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100" w:rsidRPr="009A4100" w:rsidRDefault="001D5D16" w:rsidP="009A4100">
      <w:pPr>
        <w:rPr>
          <w:b/>
        </w:rPr>
      </w:pPr>
      <w:bookmarkStart w:id="0" w:name="_GoBack"/>
      <w:bookmarkEnd w:id="0"/>
      <w:r>
        <w:rPr>
          <w:b/>
        </w:rPr>
        <w:t>S</w:t>
      </w:r>
      <w:r w:rsidR="009A4100" w:rsidRPr="009A4100">
        <w:rPr>
          <w:b/>
        </w:rPr>
        <w:t>1</w:t>
      </w:r>
      <w:r w:rsidR="004A4A71">
        <w:rPr>
          <w:b/>
        </w:rPr>
        <w:t>.</w:t>
      </w:r>
      <w:r>
        <w:rPr>
          <w:b/>
        </w:rPr>
        <w:t xml:space="preserve"> Questionnaire</w:t>
      </w:r>
      <w:r w:rsidR="004A4A71">
        <w:rPr>
          <w:b/>
        </w:rPr>
        <w:t>. Questionnaire.</w:t>
      </w:r>
    </w:p>
    <w:p w:rsidR="009A4100" w:rsidRPr="00417D26" w:rsidRDefault="009A4100" w:rsidP="009A4100">
      <w:pPr>
        <w:rPr>
          <w:bCs/>
          <w:lang w:val="en-US"/>
        </w:rPr>
      </w:pPr>
      <w:r w:rsidRPr="00417D26">
        <w:rPr>
          <w:bCs/>
          <w:noProof/>
          <w:lang w:val="nl-NL" w:eastAsia="nl-NL"/>
        </w:rPr>
        <w:drawing>
          <wp:inline distT="0" distB="0" distL="0" distR="0" wp14:anchorId="49E754AE" wp14:editId="4AA86D74">
            <wp:extent cx="723900" cy="88012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050" cy="892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417D26">
        <w:rPr>
          <w:bCs/>
          <w:lang w:val="en-US"/>
        </w:rPr>
        <w:t xml:space="preserve"> </w:t>
      </w:r>
      <w:r w:rsidRPr="00417D26">
        <w:rPr>
          <w:bCs/>
          <w:lang w:val="en-US"/>
        </w:rPr>
        <w:tab/>
      </w:r>
      <w:r w:rsidRPr="00417D26">
        <w:rPr>
          <w:bCs/>
          <w:lang w:val="en-US"/>
        </w:rPr>
        <w:tab/>
      </w:r>
      <w:r w:rsidRPr="00417D26">
        <w:rPr>
          <w:bCs/>
          <w:lang w:val="en-US"/>
        </w:rPr>
        <w:tab/>
      </w:r>
      <w:r w:rsidRPr="00417D26">
        <w:rPr>
          <w:bCs/>
          <w:lang w:val="en-US"/>
        </w:rPr>
        <w:tab/>
      </w:r>
      <w:r w:rsidRPr="00417D26">
        <w:rPr>
          <w:bCs/>
          <w:lang w:val="en-US"/>
        </w:rPr>
        <w:tab/>
        <w:t xml:space="preserve">         </w:t>
      </w:r>
      <w:r w:rsidRPr="00417D26">
        <w:rPr>
          <w:noProof/>
          <w:lang w:val="nl-NL" w:eastAsia="nl-NL"/>
        </w:rPr>
        <w:drawing>
          <wp:inline distT="0" distB="0" distL="0" distR="0" wp14:anchorId="3A7BE53D" wp14:editId="3E1636CB">
            <wp:extent cx="2330024" cy="602615"/>
            <wp:effectExtent l="0" t="0" r="0" b="6985"/>
            <wp:docPr id="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email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3455" cy="642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417D26">
        <w:rPr>
          <w:bCs/>
          <w:lang w:val="en-US"/>
        </w:rPr>
        <w:t xml:space="preserve">  </w:t>
      </w:r>
    </w:p>
    <w:p w:rsidR="009A4100" w:rsidRPr="00417D26" w:rsidRDefault="009A4100" w:rsidP="009A4100">
      <w:pPr>
        <w:rPr>
          <w:b/>
          <w:lang w:val="en-US"/>
        </w:rPr>
      </w:pPr>
      <w:r w:rsidRPr="00417D26">
        <w:rPr>
          <w:b/>
          <w:lang w:val="en-US"/>
        </w:rPr>
        <w:t>Questionnaire for Key Informants on the Different Methods of Processing Mabisi</w:t>
      </w:r>
    </w:p>
    <w:p w:rsidR="009A4100" w:rsidRPr="00417D26" w:rsidRDefault="009A4100" w:rsidP="009A4100">
      <w:pPr>
        <w:rPr>
          <w:bCs/>
          <w:lang w:val="en-US"/>
        </w:rPr>
      </w:pPr>
      <w:r w:rsidRPr="00417D26">
        <w:rPr>
          <w:bCs/>
          <w:lang w:val="en-US"/>
        </w:rPr>
        <w:t>Dear Respondent,</w:t>
      </w:r>
    </w:p>
    <w:p w:rsidR="009A4100" w:rsidRPr="00417D26" w:rsidRDefault="009A4100" w:rsidP="009A4100">
      <w:pPr>
        <w:rPr>
          <w:bCs/>
          <w:lang w:val="en-US"/>
        </w:rPr>
      </w:pPr>
      <w:r w:rsidRPr="00417D26">
        <w:rPr>
          <w:bCs/>
          <w:lang w:val="en-US"/>
        </w:rPr>
        <w:t xml:space="preserve">I am ………………………………………………………………………, an enumerator for the mabisi processing survey. This survey aims at collecting indigenous knowledge on different ways of producing mabisi and the factors that influence its quality with a view of improving and optimizing its production at different scales for local communities. This study is part of a sandwich PhD research project under the University of Zambia in collaboration with Wageningen University of The Netherlands being carried out by Himoonga Bernard Moonga. We thank you for your participation. </w:t>
      </w:r>
    </w:p>
    <w:p w:rsidR="009A4100" w:rsidRPr="00417D26" w:rsidRDefault="009A4100" w:rsidP="009A4100">
      <w:pPr>
        <w:rPr>
          <w:b/>
          <w:bCs/>
          <w:lang w:val="en-US"/>
        </w:rPr>
      </w:pPr>
      <w:r w:rsidRPr="00417D26">
        <w:rPr>
          <w:b/>
          <w:bCs/>
          <w:lang w:val="en-US"/>
        </w:rPr>
        <w:t>Questionnaire No. ………….</w:t>
      </w:r>
    </w:p>
    <w:p w:rsidR="009A4100" w:rsidRPr="00417D26" w:rsidRDefault="009A4100" w:rsidP="009A4100">
      <w:pPr>
        <w:numPr>
          <w:ilvl w:val="0"/>
          <w:numId w:val="1"/>
        </w:numPr>
        <w:rPr>
          <w:b/>
          <w:bCs/>
          <w:lang w:val="en-US"/>
        </w:rPr>
      </w:pPr>
      <w:r w:rsidRPr="00417D26">
        <w:rPr>
          <w:b/>
          <w:bCs/>
          <w:lang w:val="en-US"/>
        </w:rPr>
        <w:t>Questionnaire administration information</w:t>
      </w:r>
    </w:p>
    <w:p w:rsidR="009A4100" w:rsidRPr="00417D26" w:rsidRDefault="009A4100" w:rsidP="009A4100">
      <w:pPr>
        <w:rPr>
          <w:bCs/>
          <w:lang w:val="en-US"/>
        </w:rPr>
      </w:pPr>
    </w:p>
    <w:tbl>
      <w:tblPr>
        <w:tblW w:w="10260" w:type="dxa"/>
        <w:tblInd w:w="-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86"/>
        <w:gridCol w:w="4252"/>
        <w:gridCol w:w="4557"/>
        <w:gridCol w:w="665"/>
      </w:tblGrid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rPr>
                <w:b/>
                <w:bCs/>
                <w:lang w:val="en-US"/>
              </w:rPr>
            </w:pPr>
            <w:r w:rsidRPr="00417D26">
              <w:rPr>
                <w:b/>
                <w:bCs/>
                <w:lang w:val="en-US"/>
              </w:rPr>
              <w:t>N</w:t>
            </w:r>
            <w:r w:rsidRPr="00417D26">
              <w:rPr>
                <w:b/>
                <w:bCs/>
                <w:lang w:val="en-US"/>
              </w:rPr>
              <w:sym w:font="Symbol" w:char="F0B0"/>
            </w:r>
            <w:r w:rsidRPr="00417D26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:rsidR="009A4100" w:rsidRPr="00417D26" w:rsidRDefault="009A4100" w:rsidP="00067DED">
            <w:pPr>
              <w:rPr>
                <w:b/>
                <w:bCs/>
                <w:lang w:val="en-US"/>
              </w:rPr>
            </w:pPr>
            <w:r w:rsidRPr="00417D26">
              <w:rPr>
                <w:b/>
                <w:bCs/>
                <w:lang w:val="en-US"/>
              </w:rPr>
              <w:t xml:space="preserve">Questions </w:t>
            </w:r>
          </w:p>
        </w:tc>
        <w:tc>
          <w:tcPr>
            <w:tcW w:w="4557" w:type="dxa"/>
          </w:tcPr>
          <w:p w:rsidR="009A4100" w:rsidRPr="00417D26" w:rsidRDefault="009A4100" w:rsidP="00067DED">
            <w:pPr>
              <w:rPr>
                <w:b/>
                <w:bCs/>
                <w:lang w:val="en-US"/>
              </w:rPr>
            </w:pPr>
            <w:r w:rsidRPr="00417D26">
              <w:rPr>
                <w:b/>
                <w:bCs/>
              </w:rPr>
              <w:t>Answers</w:t>
            </w:r>
            <w:r w:rsidRPr="00417D26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665" w:type="dxa"/>
          </w:tcPr>
          <w:p w:rsidR="009A4100" w:rsidRPr="00417D26" w:rsidRDefault="009A4100" w:rsidP="00067DED">
            <w:pPr>
              <w:rPr>
                <w:b/>
                <w:bCs/>
                <w:lang w:val="en-US"/>
              </w:rPr>
            </w:pPr>
            <w:r w:rsidRPr="00417D26">
              <w:rPr>
                <w:b/>
                <w:bCs/>
                <w:lang w:val="en-US"/>
              </w:rPr>
              <w:t xml:space="preserve">Code </w:t>
            </w: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1.1</w:t>
            </w:r>
          </w:p>
        </w:tc>
        <w:tc>
          <w:tcPr>
            <w:tcW w:w="4252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Name of enumerator</w:t>
            </w:r>
          </w:p>
        </w:tc>
        <w:tc>
          <w:tcPr>
            <w:tcW w:w="4557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  <w:tc>
          <w:tcPr>
            <w:tcW w:w="665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1.2</w:t>
            </w:r>
          </w:p>
        </w:tc>
        <w:tc>
          <w:tcPr>
            <w:tcW w:w="4252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Name of respondent</w:t>
            </w:r>
          </w:p>
        </w:tc>
        <w:tc>
          <w:tcPr>
            <w:tcW w:w="4557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</w:p>
        </w:tc>
        <w:tc>
          <w:tcPr>
            <w:tcW w:w="665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1.3</w:t>
            </w:r>
          </w:p>
        </w:tc>
        <w:tc>
          <w:tcPr>
            <w:tcW w:w="4252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Date of interview</w:t>
            </w:r>
          </w:p>
        </w:tc>
        <w:tc>
          <w:tcPr>
            <w:tcW w:w="4557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</w:p>
        </w:tc>
        <w:tc>
          <w:tcPr>
            <w:tcW w:w="665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1.4</w:t>
            </w:r>
          </w:p>
        </w:tc>
        <w:tc>
          <w:tcPr>
            <w:tcW w:w="4252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 xml:space="preserve">Time </w:t>
            </w:r>
          </w:p>
        </w:tc>
        <w:tc>
          <w:tcPr>
            <w:tcW w:w="4557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Start : </w:t>
            </w:r>
          </w:p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Finish :</w:t>
            </w:r>
          </w:p>
        </w:tc>
        <w:tc>
          <w:tcPr>
            <w:tcW w:w="665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  <w:lang w:val="en-US"/>
              </w:rPr>
              <w:t>1.5</w:t>
            </w:r>
          </w:p>
        </w:tc>
        <w:tc>
          <w:tcPr>
            <w:tcW w:w="4252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 xml:space="preserve">Location 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                        </w:t>
            </w:r>
          </w:p>
        </w:tc>
        <w:tc>
          <w:tcPr>
            <w:tcW w:w="4557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Village....................................................................</w:t>
            </w:r>
          </w:p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Camp.....................................................................</w:t>
            </w:r>
          </w:p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Block...................................................................</w:t>
            </w:r>
          </w:p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District.................................................................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  <w:lang w:val="en-US"/>
              </w:rPr>
              <w:t>Province...............................................................</w:t>
            </w:r>
          </w:p>
        </w:tc>
        <w:tc>
          <w:tcPr>
            <w:tcW w:w="665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1.6</w:t>
            </w:r>
          </w:p>
        </w:tc>
        <w:tc>
          <w:tcPr>
            <w:tcW w:w="4252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Contact Number (Mobile phone)</w:t>
            </w:r>
          </w:p>
        </w:tc>
        <w:tc>
          <w:tcPr>
            <w:tcW w:w="4557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</w:p>
        </w:tc>
        <w:tc>
          <w:tcPr>
            <w:tcW w:w="665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1.7</w:t>
            </w:r>
          </w:p>
        </w:tc>
        <w:tc>
          <w:tcPr>
            <w:tcW w:w="4252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 xml:space="preserve">Main language used by </w:t>
            </w:r>
            <w:r w:rsidRPr="00417D26">
              <w:rPr>
                <w:bCs/>
              </w:rPr>
              <w:t>respondent</w:t>
            </w:r>
          </w:p>
        </w:tc>
        <w:tc>
          <w:tcPr>
            <w:tcW w:w="4557" w:type="dxa"/>
          </w:tcPr>
          <w:p w:rsidR="009A4100" w:rsidRPr="00417D26" w:rsidRDefault="009A4100" w:rsidP="009A4100">
            <w:pPr>
              <w:numPr>
                <w:ilvl w:val="0"/>
                <w:numId w:val="3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Lozi</w:t>
            </w:r>
          </w:p>
          <w:p w:rsidR="009A4100" w:rsidRPr="00417D26" w:rsidRDefault="009A4100" w:rsidP="009A4100">
            <w:pPr>
              <w:numPr>
                <w:ilvl w:val="0"/>
                <w:numId w:val="3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Tonga</w:t>
            </w:r>
          </w:p>
          <w:p w:rsidR="009A4100" w:rsidRPr="00417D26" w:rsidRDefault="009A4100" w:rsidP="009A4100">
            <w:pPr>
              <w:numPr>
                <w:ilvl w:val="0"/>
                <w:numId w:val="3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Nyanja</w:t>
            </w:r>
          </w:p>
          <w:p w:rsidR="009A4100" w:rsidRPr="00417D26" w:rsidRDefault="009A4100" w:rsidP="009A4100">
            <w:pPr>
              <w:numPr>
                <w:ilvl w:val="0"/>
                <w:numId w:val="3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Bemba</w:t>
            </w:r>
          </w:p>
          <w:p w:rsidR="009A4100" w:rsidRPr="00417D26" w:rsidRDefault="009A4100" w:rsidP="009A4100">
            <w:pPr>
              <w:numPr>
                <w:ilvl w:val="0"/>
                <w:numId w:val="3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Lunda</w:t>
            </w:r>
          </w:p>
          <w:p w:rsidR="009A4100" w:rsidRPr="00417D26" w:rsidRDefault="009A4100" w:rsidP="009A4100">
            <w:pPr>
              <w:numPr>
                <w:ilvl w:val="0"/>
                <w:numId w:val="3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Kaonde</w:t>
            </w:r>
          </w:p>
          <w:p w:rsidR="009A4100" w:rsidRPr="00417D26" w:rsidRDefault="009A4100" w:rsidP="009A4100">
            <w:pPr>
              <w:numPr>
                <w:ilvl w:val="0"/>
                <w:numId w:val="3"/>
              </w:numPr>
              <w:spacing w:after="0"/>
              <w:rPr>
                <w:bCs/>
                <w:lang w:val="en-US"/>
              </w:rPr>
            </w:pPr>
            <w:proofErr w:type="spellStart"/>
            <w:r w:rsidRPr="00417D26">
              <w:rPr>
                <w:bCs/>
                <w:lang w:val="en-US"/>
              </w:rPr>
              <w:t>Luvale</w:t>
            </w:r>
            <w:proofErr w:type="spellEnd"/>
          </w:p>
          <w:p w:rsidR="009A4100" w:rsidRPr="00417D26" w:rsidRDefault="009A4100" w:rsidP="009A4100">
            <w:pPr>
              <w:numPr>
                <w:ilvl w:val="0"/>
                <w:numId w:val="3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Other (specify)...............................................</w:t>
            </w:r>
          </w:p>
        </w:tc>
        <w:tc>
          <w:tcPr>
            <w:tcW w:w="665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1.8</w:t>
            </w:r>
          </w:p>
        </w:tc>
        <w:tc>
          <w:tcPr>
            <w:tcW w:w="4252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 xml:space="preserve">Was a </w:t>
            </w:r>
            <w:proofErr w:type="spellStart"/>
            <w:r w:rsidRPr="00417D26">
              <w:rPr>
                <w:bCs/>
                <w:lang w:val="en-US"/>
              </w:rPr>
              <w:t>translater</w:t>
            </w:r>
            <w:proofErr w:type="spellEnd"/>
            <w:r w:rsidRPr="00417D26">
              <w:rPr>
                <w:bCs/>
                <w:lang w:val="en-US"/>
              </w:rPr>
              <w:t xml:space="preserve"> used ?</w:t>
            </w:r>
          </w:p>
        </w:tc>
        <w:tc>
          <w:tcPr>
            <w:tcW w:w="4557" w:type="dxa"/>
          </w:tcPr>
          <w:p w:rsidR="009A4100" w:rsidRPr="00417D26" w:rsidRDefault="009A4100" w:rsidP="009A4100">
            <w:pPr>
              <w:numPr>
                <w:ilvl w:val="0"/>
                <w:numId w:val="20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 xml:space="preserve">Yes </w:t>
            </w:r>
          </w:p>
          <w:p w:rsidR="009A4100" w:rsidRPr="00417D26" w:rsidRDefault="009A4100" w:rsidP="009A4100">
            <w:pPr>
              <w:numPr>
                <w:ilvl w:val="0"/>
                <w:numId w:val="20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No</w:t>
            </w:r>
          </w:p>
        </w:tc>
        <w:tc>
          <w:tcPr>
            <w:tcW w:w="665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1.9</w:t>
            </w:r>
          </w:p>
        </w:tc>
        <w:tc>
          <w:tcPr>
            <w:tcW w:w="4252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</w:rPr>
              <w:t>What activities are you involved in with respect to mabisi</w:t>
            </w:r>
            <w:r w:rsidRPr="00417D26">
              <w:rPr>
                <w:bCs/>
                <w:lang w:val="en-US"/>
              </w:rPr>
              <w:t>?</w:t>
            </w:r>
          </w:p>
        </w:tc>
        <w:tc>
          <w:tcPr>
            <w:tcW w:w="4557" w:type="dxa"/>
          </w:tcPr>
          <w:p w:rsidR="009A4100" w:rsidRPr="00417D26" w:rsidRDefault="009A4100" w:rsidP="009A4100">
            <w:pPr>
              <w:numPr>
                <w:ilvl w:val="0"/>
                <w:numId w:val="2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Trader</w:t>
            </w:r>
          </w:p>
          <w:p w:rsidR="009A4100" w:rsidRPr="00417D26" w:rsidRDefault="009A4100" w:rsidP="009A4100">
            <w:pPr>
              <w:numPr>
                <w:ilvl w:val="0"/>
                <w:numId w:val="2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Processor</w:t>
            </w:r>
          </w:p>
          <w:p w:rsidR="009A4100" w:rsidRPr="00417D26" w:rsidRDefault="009A4100" w:rsidP="009A4100">
            <w:pPr>
              <w:numPr>
                <w:ilvl w:val="0"/>
                <w:numId w:val="2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Consumer</w:t>
            </w:r>
          </w:p>
        </w:tc>
        <w:tc>
          <w:tcPr>
            <w:tcW w:w="665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</w:p>
        </w:tc>
      </w:tr>
      <w:tr w:rsidR="009A4100" w:rsidRPr="00417D26" w:rsidTr="00067DED">
        <w:trPr>
          <w:trHeight w:val="167"/>
        </w:trPr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</w:p>
        </w:tc>
        <w:tc>
          <w:tcPr>
            <w:tcW w:w="4252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  <w:tc>
          <w:tcPr>
            <w:tcW w:w="4557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</w:p>
        </w:tc>
        <w:tc>
          <w:tcPr>
            <w:tcW w:w="665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</w:p>
        </w:tc>
      </w:tr>
    </w:tbl>
    <w:p w:rsidR="009A4100" w:rsidRPr="00417D26" w:rsidRDefault="009A4100" w:rsidP="009A4100">
      <w:pPr>
        <w:rPr>
          <w:b/>
          <w:lang w:val="en-US"/>
        </w:rPr>
      </w:pPr>
    </w:p>
    <w:p w:rsidR="009A4100" w:rsidRPr="00417D26" w:rsidRDefault="009A4100" w:rsidP="009A4100">
      <w:pPr>
        <w:numPr>
          <w:ilvl w:val="0"/>
          <w:numId w:val="1"/>
        </w:numPr>
        <w:rPr>
          <w:b/>
          <w:lang w:val="en-US"/>
        </w:rPr>
      </w:pPr>
      <w:r w:rsidRPr="00417D26">
        <w:rPr>
          <w:b/>
          <w:lang w:val="en-US"/>
        </w:rPr>
        <w:lastRenderedPageBreak/>
        <w:t>Socio- demographic information</w:t>
      </w:r>
    </w:p>
    <w:tbl>
      <w:tblPr>
        <w:tblW w:w="10260" w:type="dxa"/>
        <w:tblInd w:w="-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86"/>
        <w:gridCol w:w="2976"/>
        <w:gridCol w:w="5812"/>
        <w:gridCol w:w="686"/>
      </w:tblGrid>
      <w:tr w:rsidR="009A4100" w:rsidRPr="00417D26" w:rsidTr="00067DED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100" w:rsidRPr="00417D26" w:rsidRDefault="009A4100" w:rsidP="00067DED">
            <w:pPr>
              <w:rPr>
                <w:b/>
                <w:bCs/>
              </w:rPr>
            </w:pPr>
            <w:r w:rsidRPr="00417D26">
              <w:rPr>
                <w:b/>
                <w:bCs/>
              </w:rPr>
              <w:t>N</w:t>
            </w:r>
            <w:r w:rsidRPr="00417D26">
              <w:rPr>
                <w:b/>
                <w:bCs/>
              </w:rPr>
              <w:sym w:font="Symbol" w:char="F0B0"/>
            </w:r>
            <w:r w:rsidRPr="00417D26">
              <w:rPr>
                <w:b/>
                <w:bCs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100" w:rsidRPr="00417D26" w:rsidRDefault="009A4100" w:rsidP="00067DED">
            <w:pPr>
              <w:rPr>
                <w:b/>
                <w:bCs/>
              </w:rPr>
            </w:pPr>
            <w:r w:rsidRPr="00417D26">
              <w:rPr>
                <w:b/>
                <w:bCs/>
              </w:rPr>
              <w:t xml:space="preserve">Questions 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100" w:rsidRPr="00417D26" w:rsidRDefault="009A4100" w:rsidP="00067DED">
            <w:pPr>
              <w:rPr>
                <w:b/>
                <w:bCs/>
              </w:rPr>
            </w:pPr>
            <w:r w:rsidRPr="00417D26">
              <w:rPr>
                <w:b/>
                <w:bCs/>
              </w:rPr>
              <w:t xml:space="preserve">Answers 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100" w:rsidRPr="00417D26" w:rsidRDefault="009A4100" w:rsidP="00067DED">
            <w:pPr>
              <w:rPr>
                <w:b/>
                <w:bCs/>
              </w:rPr>
            </w:pPr>
            <w:r w:rsidRPr="00417D26">
              <w:rPr>
                <w:b/>
                <w:bCs/>
              </w:rPr>
              <w:t xml:space="preserve">Code </w:t>
            </w: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2.1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Gender </w:t>
            </w:r>
          </w:p>
        </w:tc>
        <w:tc>
          <w:tcPr>
            <w:tcW w:w="5812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1. Male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2. Female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  <w:lang w:val="en-US"/>
              </w:rPr>
              <w:t>2.2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 xml:space="preserve">Location 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  <w:tc>
          <w:tcPr>
            <w:tcW w:w="5812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Village....................................................................</w:t>
            </w:r>
          </w:p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Camp.....................................................................</w:t>
            </w:r>
          </w:p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Block...................................................................</w:t>
            </w:r>
          </w:p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District.................................................................</w:t>
            </w:r>
          </w:p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Town....................................................................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  <w:lang w:val="en-US"/>
              </w:rPr>
              <w:t>Province...............................................................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  <w:lang w:val="en-US"/>
              </w:rPr>
              <w:t>2.3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  <w:lang w:val="en-US"/>
              </w:rPr>
              <w:t xml:space="preserve">Ethnic group (Tribe) 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19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Lozi</w:t>
            </w:r>
          </w:p>
          <w:p w:rsidR="009A4100" w:rsidRPr="00417D26" w:rsidRDefault="009A4100" w:rsidP="009A4100">
            <w:pPr>
              <w:numPr>
                <w:ilvl w:val="0"/>
                <w:numId w:val="19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Tonga</w:t>
            </w:r>
          </w:p>
          <w:p w:rsidR="009A4100" w:rsidRPr="00417D26" w:rsidRDefault="009A4100" w:rsidP="009A4100">
            <w:pPr>
              <w:numPr>
                <w:ilvl w:val="0"/>
                <w:numId w:val="19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Nyanja</w:t>
            </w:r>
          </w:p>
          <w:p w:rsidR="009A4100" w:rsidRPr="00417D26" w:rsidRDefault="009A4100" w:rsidP="009A4100">
            <w:pPr>
              <w:numPr>
                <w:ilvl w:val="0"/>
                <w:numId w:val="19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Bemba</w:t>
            </w:r>
          </w:p>
          <w:p w:rsidR="009A4100" w:rsidRPr="00417D26" w:rsidRDefault="009A4100" w:rsidP="009A4100">
            <w:pPr>
              <w:numPr>
                <w:ilvl w:val="0"/>
                <w:numId w:val="19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Lunda</w:t>
            </w:r>
          </w:p>
          <w:p w:rsidR="009A4100" w:rsidRPr="00417D26" w:rsidRDefault="009A4100" w:rsidP="009A4100">
            <w:pPr>
              <w:numPr>
                <w:ilvl w:val="0"/>
                <w:numId w:val="19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Kaonde</w:t>
            </w:r>
          </w:p>
          <w:p w:rsidR="009A4100" w:rsidRPr="00417D26" w:rsidRDefault="009A4100" w:rsidP="009A4100">
            <w:pPr>
              <w:numPr>
                <w:ilvl w:val="0"/>
                <w:numId w:val="19"/>
              </w:numPr>
              <w:spacing w:after="0"/>
              <w:rPr>
                <w:bCs/>
                <w:lang w:val="en-US"/>
              </w:rPr>
            </w:pPr>
            <w:proofErr w:type="spellStart"/>
            <w:r w:rsidRPr="00417D26">
              <w:rPr>
                <w:bCs/>
                <w:lang w:val="en-US"/>
              </w:rPr>
              <w:t>Luvale</w:t>
            </w:r>
            <w:proofErr w:type="spellEnd"/>
          </w:p>
          <w:p w:rsidR="009A4100" w:rsidRPr="00417D26" w:rsidRDefault="009A4100" w:rsidP="009A4100">
            <w:pPr>
              <w:numPr>
                <w:ilvl w:val="0"/>
                <w:numId w:val="19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Other (specify)...................................................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2.4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Marital status</w:t>
            </w:r>
          </w:p>
        </w:tc>
        <w:tc>
          <w:tcPr>
            <w:tcW w:w="5812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1. Single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2. Married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 Divorced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4. Widow/ widower 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2.5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Age in years</w:t>
            </w:r>
          </w:p>
        </w:tc>
        <w:tc>
          <w:tcPr>
            <w:tcW w:w="5812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1. ≤18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2. 19-29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 30-39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4. 40-49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5. 50-59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6. 60+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2.6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Education level</w:t>
            </w:r>
          </w:p>
        </w:tc>
        <w:tc>
          <w:tcPr>
            <w:tcW w:w="5812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1. No education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2. Primary (Grade 7)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 Secondary (O-Level or A-Level)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4. Vocational training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5. Tertiary (diploma or degree)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6. Other (specify).........................................................................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2.7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Who is head of the household?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4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Father</w:t>
            </w:r>
          </w:p>
          <w:p w:rsidR="009A4100" w:rsidRPr="00417D26" w:rsidRDefault="009A4100" w:rsidP="009A4100">
            <w:pPr>
              <w:numPr>
                <w:ilvl w:val="0"/>
                <w:numId w:val="4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Mother</w:t>
            </w:r>
          </w:p>
          <w:p w:rsidR="009A4100" w:rsidRPr="00417D26" w:rsidRDefault="009A4100" w:rsidP="009A4100">
            <w:pPr>
              <w:numPr>
                <w:ilvl w:val="0"/>
                <w:numId w:val="4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Child</w:t>
            </w:r>
          </w:p>
          <w:p w:rsidR="009A4100" w:rsidRPr="00417D26" w:rsidRDefault="009A4100" w:rsidP="009A4100">
            <w:pPr>
              <w:numPr>
                <w:ilvl w:val="0"/>
                <w:numId w:val="4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Grandmother</w:t>
            </w:r>
          </w:p>
          <w:p w:rsidR="009A4100" w:rsidRPr="00417D26" w:rsidRDefault="009A4100" w:rsidP="009A4100">
            <w:pPr>
              <w:numPr>
                <w:ilvl w:val="0"/>
                <w:numId w:val="4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Grandfather</w:t>
            </w:r>
          </w:p>
          <w:p w:rsidR="009A4100" w:rsidRPr="00417D26" w:rsidRDefault="009A4100" w:rsidP="009A4100">
            <w:pPr>
              <w:numPr>
                <w:ilvl w:val="0"/>
                <w:numId w:val="4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Aunt</w:t>
            </w:r>
          </w:p>
          <w:p w:rsidR="009A4100" w:rsidRPr="00417D26" w:rsidRDefault="009A4100" w:rsidP="009A4100">
            <w:pPr>
              <w:numPr>
                <w:ilvl w:val="0"/>
                <w:numId w:val="4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Uncle</w:t>
            </w:r>
          </w:p>
          <w:p w:rsidR="009A4100" w:rsidRPr="00417D26" w:rsidRDefault="009A4100" w:rsidP="009A4100">
            <w:pPr>
              <w:numPr>
                <w:ilvl w:val="0"/>
                <w:numId w:val="4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ther (specify).......................................................................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2.8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Size of the Household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22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0-6</w:t>
            </w:r>
          </w:p>
          <w:p w:rsidR="009A4100" w:rsidRPr="00417D26" w:rsidRDefault="009A4100" w:rsidP="009A4100">
            <w:pPr>
              <w:numPr>
                <w:ilvl w:val="0"/>
                <w:numId w:val="22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6-10</w:t>
            </w:r>
          </w:p>
          <w:p w:rsidR="009A4100" w:rsidRPr="00417D26" w:rsidRDefault="009A4100" w:rsidP="009A4100">
            <w:pPr>
              <w:numPr>
                <w:ilvl w:val="0"/>
                <w:numId w:val="22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&gt;10</w:t>
            </w:r>
          </w:p>
          <w:p w:rsidR="009A4100" w:rsidRPr="00417D26" w:rsidRDefault="009A4100" w:rsidP="009A4100">
            <w:pPr>
              <w:numPr>
                <w:ilvl w:val="0"/>
                <w:numId w:val="22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ther (specify) ………………………………………………………………….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2.9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What kind of livestock do you rear? 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5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Cattle (#.…….)</w:t>
            </w:r>
          </w:p>
          <w:p w:rsidR="009A4100" w:rsidRPr="00417D26" w:rsidRDefault="009A4100" w:rsidP="009A4100">
            <w:pPr>
              <w:numPr>
                <w:ilvl w:val="0"/>
                <w:numId w:val="5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Goats (#..……)</w:t>
            </w:r>
          </w:p>
          <w:p w:rsidR="009A4100" w:rsidRPr="00417D26" w:rsidRDefault="009A4100" w:rsidP="009A4100">
            <w:pPr>
              <w:numPr>
                <w:ilvl w:val="0"/>
                <w:numId w:val="5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Sheep (#………)</w:t>
            </w:r>
          </w:p>
          <w:p w:rsidR="009A4100" w:rsidRPr="00417D26" w:rsidRDefault="009A4100" w:rsidP="009A4100">
            <w:pPr>
              <w:numPr>
                <w:ilvl w:val="0"/>
                <w:numId w:val="5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Poultry (#…….)</w:t>
            </w:r>
          </w:p>
          <w:p w:rsidR="009A4100" w:rsidRPr="00417D26" w:rsidRDefault="009A4100" w:rsidP="009A4100">
            <w:pPr>
              <w:numPr>
                <w:ilvl w:val="0"/>
                <w:numId w:val="5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None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</w:tbl>
    <w:p w:rsidR="009A4100" w:rsidRPr="00417D26" w:rsidRDefault="009A4100" w:rsidP="009A4100">
      <w:pPr>
        <w:numPr>
          <w:ilvl w:val="0"/>
          <w:numId w:val="1"/>
        </w:numPr>
        <w:rPr>
          <w:b/>
          <w:lang w:val="en-US"/>
        </w:rPr>
      </w:pPr>
      <w:r w:rsidRPr="00417D26">
        <w:rPr>
          <w:b/>
          <w:lang w:val="en-US"/>
        </w:rPr>
        <w:t xml:space="preserve">Mabisi processing methods </w:t>
      </w:r>
    </w:p>
    <w:tbl>
      <w:tblPr>
        <w:tblW w:w="10260" w:type="dxa"/>
        <w:tblInd w:w="-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86"/>
        <w:gridCol w:w="2976"/>
        <w:gridCol w:w="5812"/>
        <w:gridCol w:w="686"/>
      </w:tblGrid>
      <w:tr w:rsidR="009A4100" w:rsidRPr="00417D26" w:rsidTr="00067DED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100" w:rsidRPr="00417D26" w:rsidRDefault="009A4100" w:rsidP="00067DED">
            <w:pPr>
              <w:rPr>
                <w:b/>
                <w:bCs/>
              </w:rPr>
            </w:pPr>
            <w:r w:rsidRPr="00417D26">
              <w:rPr>
                <w:b/>
                <w:bCs/>
              </w:rPr>
              <w:t>N</w:t>
            </w:r>
            <w:r w:rsidRPr="00417D26">
              <w:rPr>
                <w:b/>
                <w:bCs/>
              </w:rPr>
              <w:sym w:font="Symbol" w:char="F0B0"/>
            </w:r>
            <w:r w:rsidRPr="00417D26">
              <w:rPr>
                <w:b/>
                <w:bCs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100" w:rsidRPr="00417D26" w:rsidRDefault="009A4100" w:rsidP="00067DED">
            <w:pPr>
              <w:rPr>
                <w:b/>
                <w:bCs/>
              </w:rPr>
            </w:pPr>
            <w:r w:rsidRPr="00417D26">
              <w:rPr>
                <w:b/>
                <w:bCs/>
              </w:rPr>
              <w:t xml:space="preserve">Questions 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100" w:rsidRPr="00417D26" w:rsidRDefault="009A4100" w:rsidP="00067DED">
            <w:pPr>
              <w:rPr>
                <w:b/>
                <w:bCs/>
              </w:rPr>
            </w:pPr>
            <w:r w:rsidRPr="00417D26">
              <w:rPr>
                <w:b/>
                <w:bCs/>
              </w:rPr>
              <w:t xml:space="preserve">Answers 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100" w:rsidRPr="00417D26" w:rsidRDefault="009A4100" w:rsidP="00067DED">
            <w:pPr>
              <w:rPr>
                <w:b/>
                <w:bCs/>
              </w:rPr>
            </w:pPr>
            <w:r w:rsidRPr="00417D26">
              <w:rPr>
                <w:b/>
                <w:bCs/>
              </w:rPr>
              <w:t xml:space="preserve">Code </w:t>
            </w: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lastRenderedPageBreak/>
              <w:t>3.1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Where do get your raw milk?</w:t>
            </w:r>
          </w:p>
        </w:tc>
        <w:tc>
          <w:tcPr>
            <w:tcW w:w="5812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1. Own cows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2. Buy from neighbours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 Buy from markets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4. Other (specify)…………………………………………………………………..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  <w:lang w:val="en-US"/>
              </w:rPr>
              <w:t>3.2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 xml:space="preserve">Do you sieve the milk? </w:t>
            </w:r>
          </w:p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  <w:tc>
          <w:tcPr>
            <w:tcW w:w="5812" w:type="dxa"/>
          </w:tcPr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Yes</w:t>
            </w:r>
          </w:p>
          <w:p w:rsidR="009A4100" w:rsidRPr="00417D26" w:rsidRDefault="009A4100" w:rsidP="00067DED">
            <w:p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No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  <w:lang w:val="en-US"/>
              </w:rPr>
              <w:t>3.3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  <w:lang w:val="en-US"/>
              </w:rPr>
              <w:t xml:space="preserve">If Yes, what material do you use for sieving? 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24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Cloth</w:t>
            </w:r>
          </w:p>
          <w:p w:rsidR="009A4100" w:rsidRPr="00417D26" w:rsidRDefault="009A4100" w:rsidP="009A4100">
            <w:pPr>
              <w:numPr>
                <w:ilvl w:val="0"/>
                <w:numId w:val="24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Plastic strainer</w:t>
            </w:r>
          </w:p>
          <w:p w:rsidR="009A4100" w:rsidRPr="00417D26" w:rsidRDefault="009A4100" w:rsidP="009A4100">
            <w:pPr>
              <w:numPr>
                <w:ilvl w:val="0"/>
                <w:numId w:val="24"/>
              </w:numPr>
              <w:spacing w:after="0"/>
              <w:rPr>
                <w:bCs/>
                <w:lang w:val="en-US"/>
              </w:rPr>
            </w:pPr>
            <w:r w:rsidRPr="00417D26">
              <w:rPr>
                <w:bCs/>
                <w:lang w:val="en-US"/>
              </w:rPr>
              <w:t>Metal strainer</w:t>
            </w:r>
          </w:p>
          <w:p w:rsidR="009A4100" w:rsidRPr="00417D26" w:rsidRDefault="009A4100" w:rsidP="009A4100">
            <w:pPr>
              <w:numPr>
                <w:ilvl w:val="0"/>
                <w:numId w:val="24"/>
              </w:numPr>
              <w:spacing w:after="0"/>
              <w:rPr>
                <w:bCs/>
              </w:rPr>
            </w:pPr>
            <w:r w:rsidRPr="00417D26">
              <w:rPr>
                <w:bCs/>
                <w:lang w:val="en-US"/>
              </w:rPr>
              <w:t>Other (specify).........................................................................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4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What containers do you use for mabisi making? 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23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Plastic bucket</w:t>
            </w:r>
          </w:p>
          <w:p w:rsidR="009A4100" w:rsidRPr="00417D26" w:rsidRDefault="009A4100" w:rsidP="009A4100">
            <w:pPr>
              <w:numPr>
                <w:ilvl w:val="0"/>
                <w:numId w:val="23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Plastic (2l) </w:t>
            </w:r>
          </w:p>
          <w:p w:rsidR="009A4100" w:rsidRPr="00417D26" w:rsidRDefault="009A4100" w:rsidP="009A4100">
            <w:pPr>
              <w:numPr>
                <w:ilvl w:val="0"/>
                <w:numId w:val="23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Metal pot</w:t>
            </w:r>
          </w:p>
          <w:p w:rsidR="009A4100" w:rsidRPr="00417D26" w:rsidRDefault="009A4100" w:rsidP="009A4100">
            <w:pPr>
              <w:numPr>
                <w:ilvl w:val="0"/>
                <w:numId w:val="23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Calabash (</w:t>
            </w:r>
            <w:proofErr w:type="spellStart"/>
            <w:r w:rsidRPr="00417D26">
              <w:rPr>
                <w:bCs/>
              </w:rPr>
              <w:t>Nsuwa</w:t>
            </w:r>
            <w:proofErr w:type="spellEnd"/>
            <w:r w:rsidRPr="00417D26">
              <w:rPr>
                <w:bCs/>
              </w:rPr>
              <w:t>)</w:t>
            </w:r>
          </w:p>
          <w:p w:rsidR="009A4100" w:rsidRPr="00417D26" w:rsidRDefault="009A4100" w:rsidP="009A4100">
            <w:pPr>
              <w:numPr>
                <w:ilvl w:val="0"/>
                <w:numId w:val="23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Earthen pot (</w:t>
            </w:r>
            <w:proofErr w:type="spellStart"/>
            <w:r w:rsidRPr="00417D26">
              <w:rPr>
                <w:bCs/>
              </w:rPr>
              <w:t>Nongo</w:t>
            </w:r>
            <w:proofErr w:type="spellEnd"/>
            <w:r w:rsidRPr="00417D26">
              <w:rPr>
                <w:bCs/>
              </w:rPr>
              <w:t>)</w:t>
            </w:r>
          </w:p>
          <w:p w:rsidR="009A4100" w:rsidRPr="00417D26" w:rsidRDefault="009A4100" w:rsidP="009A4100">
            <w:pPr>
              <w:numPr>
                <w:ilvl w:val="0"/>
                <w:numId w:val="23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ther (specify)………………………………………………………………….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5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Where do you ferment/incubate your milk? 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26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In the house</w:t>
            </w:r>
          </w:p>
          <w:p w:rsidR="009A4100" w:rsidRPr="00417D26" w:rsidRDefault="009A4100" w:rsidP="009A4100">
            <w:pPr>
              <w:numPr>
                <w:ilvl w:val="0"/>
                <w:numId w:val="26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In the outside kitchen</w:t>
            </w:r>
          </w:p>
          <w:p w:rsidR="009A4100" w:rsidRPr="00417D26" w:rsidRDefault="009A4100" w:rsidP="009A4100">
            <w:pPr>
              <w:numPr>
                <w:ilvl w:val="0"/>
                <w:numId w:val="26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utside in the sun</w:t>
            </w:r>
          </w:p>
          <w:p w:rsidR="009A4100" w:rsidRPr="00417D26" w:rsidRDefault="009A4100" w:rsidP="009A4100">
            <w:pPr>
              <w:numPr>
                <w:ilvl w:val="0"/>
                <w:numId w:val="26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utside in the shed</w:t>
            </w:r>
          </w:p>
          <w:p w:rsidR="009A4100" w:rsidRPr="00417D26" w:rsidRDefault="009A4100" w:rsidP="009A4100">
            <w:pPr>
              <w:numPr>
                <w:ilvl w:val="0"/>
                <w:numId w:val="26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ther (specify) ……………………………………………………………….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6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How long do you ferment the milk?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25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Half a day (12hrs)</w:t>
            </w:r>
          </w:p>
          <w:p w:rsidR="009A4100" w:rsidRPr="00417D26" w:rsidRDefault="009A4100" w:rsidP="009A4100">
            <w:pPr>
              <w:numPr>
                <w:ilvl w:val="0"/>
                <w:numId w:val="25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ne day</w:t>
            </w:r>
          </w:p>
          <w:p w:rsidR="009A4100" w:rsidRPr="00417D26" w:rsidRDefault="009A4100" w:rsidP="009A4100">
            <w:pPr>
              <w:numPr>
                <w:ilvl w:val="0"/>
                <w:numId w:val="25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ne &amp; a half day</w:t>
            </w:r>
          </w:p>
          <w:p w:rsidR="009A4100" w:rsidRPr="00417D26" w:rsidRDefault="009A4100" w:rsidP="009A4100">
            <w:pPr>
              <w:numPr>
                <w:ilvl w:val="0"/>
                <w:numId w:val="25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Two days</w:t>
            </w:r>
          </w:p>
          <w:p w:rsidR="009A4100" w:rsidRPr="00417D26" w:rsidRDefault="009A4100" w:rsidP="009A4100">
            <w:pPr>
              <w:numPr>
                <w:ilvl w:val="0"/>
                <w:numId w:val="25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Three days</w:t>
            </w:r>
          </w:p>
          <w:p w:rsidR="009A4100" w:rsidRPr="00417D26" w:rsidRDefault="009A4100" w:rsidP="009A4100">
            <w:pPr>
              <w:numPr>
                <w:ilvl w:val="0"/>
                <w:numId w:val="25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ther (specify)....................................................................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7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Is the fermentation period longer in the cold season? 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6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Yes</w:t>
            </w:r>
          </w:p>
          <w:p w:rsidR="009A4100" w:rsidRPr="00417D26" w:rsidRDefault="009A4100" w:rsidP="009A4100">
            <w:pPr>
              <w:numPr>
                <w:ilvl w:val="0"/>
                <w:numId w:val="6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No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8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If Yes, how much longer? 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7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Half a day more</w:t>
            </w:r>
          </w:p>
          <w:p w:rsidR="009A4100" w:rsidRPr="00417D26" w:rsidRDefault="009A4100" w:rsidP="009A4100">
            <w:pPr>
              <w:numPr>
                <w:ilvl w:val="0"/>
                <w:numId w:val="7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ne more day</w:t>
            </w:r>
          </w:p>
          <w:p w:rsidR="009A4100" w:rsidRPr="00417D26" w:rsidRDefault="009A4100" w:rsidP="009A4100">
            <w:pPr>
              <w:numPr>
                <w:ilvl w:val="0"/>
                <w:numId w:val="7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Two more days</w:t>
            </w:r>
          </w:p>
          <w:p w:rsidR="009A4100" w:rsidRPr="00417D26" w:rsidRDefault="009A4100" w:rsidP="009A4100">
            <w:pPr>
              <w:numPr>
                <w:ilvl w:val="0"/>
                <w:numId w:val="7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Three more days</w:t>
            </w:r>
          </w:p>
          <w:p w:rsidR="009A4100" w:rsidRPr="00417D26" w:rsidRDefault="009A4100" w:rsidP="009A4100">
            <w:pPr>
              <w:numPr>
                <w:ilvl w:val="0"/>
                <w:numId w:val="7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ther (specify) …………………………………………………………………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9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How do you tell that mabisi is ready for consumption?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8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It becomes thick</w:t>
            </w:r>
          </w:p>
          <w:p w:rsidR="009A4100" w:rsidRPr="00417D26" w:rsidRDefault="009A4100" w:rsidP="009A4100">
            <w:pPr>
              <w:numPr>
                <w:ilvl w:val="0"/>
                <w:numId w:val="8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Tastes sour</w:t>
            </w:r>
          </w:p>
          <w:p w:rsidR="009A4100" w:rsidRPr="00417D26" w:rsidRDefault="009A4100" w:rsidP="009A4100">
            <w:pPr>
              <w:numPr>
                <w:ilvl w:val="0"/>
                <w:numId w:val="8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Form whey fraction (water separates)</w:t>
            </w:r>
          </w:p>
          <w:p w:rsidR="009A4100" w:rsidRPr="00417D26" w:rsidRDefault="009A4100" w:rsidP="009A4100">
            <w:pPr>
              <w:numPr>
                <w:ilvl w:val="0"/>
                <w:numId w:val="8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Forms lumps</w:t>
            </w:r>
          </w:p>
          <w:p w:rsidR="009A4100" w:rsidRPr="00417D26" w:rsidRDefault="009A4100" w:rsidP="009A4100">
            <w:pPr>
              <w:numPr>
                <w:ilvl w:val="0"/>
                <w:numId w:val="8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ther (specify)…………………………………………………………………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10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Do you remove whey (water) from mabisi? 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9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Yes</w:t>
            </w:r>
          </w:p>
          <w:p w:rsidR="009A4100" w:rsidRPr="00417D26" w:rsidRDefault="009A4100" w:rsidP="009A4100">
            <w:pPr>
              <w:numPr>
                <w:ilvl w:val="0"/>
                <w:numId w:val="9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No</w:t>
            </w:r>
          </w:p>
          <w:p w:rsidR="009A4100" w:rsidRPr="00417D26" w:rsidRDefault="009A4100" w:rsidP="009A4100">
            <w:pPr>
              <w:numPr>
                <w:ilvl w:val="0"/>
                <w:numId w:val="9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Sometimes</w:t>
            </w:r>
          </w:p>
          <w:p w:rsidR="009A4100" w:rsidRPr="00417D26" w:rsidRDefault="009A4100" w:rsidP="009A4100">
            <w:pPr>
              <w:numPr>
                <w:ilvl w:val="0"/>
                <w:numId w:val="9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ther (specify)…………………………………………………………………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11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If Yes, do you add fresh raw milk to your mabisi afterwards?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30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Yes</w:t>
            </w:r>
          </w:p>
          <w:p w:rsidR="009A4100" w:rsidRPr="00417D26" w:rsidRDefault="009A4100" w:rsidP="009A4100">
            <w:pPr>
              <w:numPr>
                <w:ilvl w:val="0"/>
                <w:numId w:val="30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No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12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If Yes, how much longer do you ferment your mabisi?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27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Half a day </w:t>
            </w:r>
          </w:p>
          <w:p w:rsidR="009A4100" w:rsidRPr="00417D26" w:rsidRDefault="009A4100" w:rsidP="009A4100">
            <w:pPr>
              <w:numPr>
                <w:ilvl w:val="0"/>
                <w:numId w:val="27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One day </w:t>
            </w:r>
          </w:p>
          <w:p w:rsidR="009A4100" w:rsidRPr="00417D26" w:rsidRDefault="009A4100" w:rsidP="009A4100">
            <w:pPr>
              <w:numPr>
                <w:ilvl w:val="0"/>
                <w:numId w:val="27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ne &amp; a half days</w:t>
            </w:r>
          </w:p>
          <w:p w:rsidR="009A4100" w:rsidRPr="00417D26" w:rsidRDefault="009A4100" w:rsidP="009A4100">
            <w:pPr>
              <w:numPr>
                <w:ilvl w:val="0"/>
                <w:numId w:val="27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Two days</w:t>
            </w:r>
          </w:p>
          <w:p w:rsidR="009A4100" w:rsidRPr="00417D26" w:rsidRDefault="009A4100" w:rsidP="009A4100">
            <w:pPr>
              <w:numPr>
                <w:ilvl w:val="0"/>
                <w:numId w:val="27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ther (specify) ………………………………………………………………….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13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Do you remove whey again before consumption? 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28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Yes </w:t>
            </w:r>
          </w:p>
          <w:p w:rsidR="009A4100" w:rsidRPr="00417D26" w:rsidRDefault="009A4100" w:rsidP="009A4100">
            <w:pPr>
              <w:numPr>
                <w:ilvl w:val="0"/>
                <w:numId w:val="28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No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14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If Yes, how many times do repeat this process before consumption? 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29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Once </w:t>
            </w:r>
          </w:p>
          <w:p w:rsidR="009A4100" w:rsidRPr="00417D26" w:rsidRDefault="009A4100" w:rsidP="009A4100">
            <w:pPr>
              <w:numPr>
                <w:ilvl w:val="0"/>
                <w:numId w:val="29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Twice </w:t>
            </w:r>
          </w:p>
          <w:p w:rsidR="009A4100" w:rsidRPr="00417D26" w:rsidRDefault="009A4100" w:rsidP="009A4100">
            <w:pPr>
              <w:numPr>
                <w:ilvl w:val="0"/>
                <w:numId w:val="29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Thrice </w:t>
            </w:r>
          </w:p>
          <w:p w:rsidR="009A4100" w:rsidRPr="00417D26" w:rsidRDefault="009A4100" w:rsidP="009A4100">
            <w:pPr>
              <w:numPr>
                <w:ilvl w:val="0"/>
                <w:numId w:val="29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ther (specify)…………………………………………………………………..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lastRenderedPageBreak/>
              <w:t>3.15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Do you shake the mabisi container during fermentation? 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10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Yes</w:t>
            </w:r>
          </w:p>
          <w:p w:rsidR="009A4100" w:rsidRPr="00417D26" w:rsidRDefault="009A4100" w:rsidP="009A4100">
            <w:pPr>
              <w:numPr>
                <w:ilvl w:val="0"/>
                <w:numId w:val="10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No</w:t>
            </w:r>
          </w:p>
          <w:p w:rsidR="009A4100" w:rsidRPr="00417D26" w:rsidRDefault="009A4100" w:rsidP="009A4100">
            <w:pPr>
              <w:numPr>
                <w:ilvl w:val="0"/>
                <w:numId w:val="10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nce at the end of fermentation</w:t>
            </w:r>
          </w:p>
          <w:p w:rsidR="009A4100" w:rsidRPr="00417D26" w:rsidRDefault="009A4100" w:rsidP="009A4100">
            <w:pPr>
              <w:numPr>
                <w:ilvl w:val="0"/>
                <w:numId w:val="10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ther (specify)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16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If Yes, do you find butter granules (fat lumps) in the mabisi? 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11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Yes</w:t>
            </w:r>
          </w:p>
          <w:p w:rsidR="009A4100" w:rsidRPr="00417D26" w:rsidRDefault="009A4100" w:rsidP="009A4100">
            <w:pPr>
              <w:numPr>
                <w:ilvl w:val="0"/>
                <w:numId w:val="11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No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17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If Yes, what do use them for?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12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Cooking relish</w:t>
            </w:r>
          </w:p>
          <w:p w:rsidR="009A4100" w:rsidRPr="00417D26" w:rsidRDefault="009A4100" w:rsidP="009A4100">
            <w:pPr>
              <w:numPr>
                <w:ilvl w:val="0"/>
                <w:numId w:val="12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Cooking porridge </w:t>
            </w:r>
          </w:p>
          <w:p w:rsidR="009A4100" w:rsidRPr="00417D26" w:rsidRDefault="009A4100" w:rsidP="009A4100">
            <w:pPr>
              <w:numPr>
                <w:ilvl w:val="0"/>
                <w:numId w:val="12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Eating with bread</w:t>
            </w:r>
          </w:p>
          <w:p w:rsidR="009A4100" w:rsidRPr="00417D26" w:rsidRDefault="009A4100" w:rsidP="009A4100">
            <w:pPr>
              <w:numPr>
                <w:ilvl w:val="0"/>
                <w:numId w:val="12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Use as body lotion</w:t>
            </w:r>
          </w:p>
          <w:p w:rsidR="009A4100" w:rsidRPr="00417D26" w:rsidRDefault="009A4100" w:rsidP="009A4100">
            <w:pPr>
              <w:numPr>
                <w:ilvl w:val="0"/>
                <w:numId w:val="12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ther (specify)…………………………………………………………………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18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Do you wash your container after making mabisi? 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18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Yes </w:t>
            </w:r>
          </w:p>
          <w:p w:rsidR="009A4100" w:rsidRPr="00417D26" w:rsidRDefault="009A4100" w:rsidP="009A4100">
            <w:pPr>
              <w:numPr>
                <w:ilvl w:val="0"/>
                <w:numId w:val="18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No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19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If Yes, what do you use to wash it? 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17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Cold water only</w:t>
            </w:r>
          </w:p>
          <w:p w:rsidR="009A4100" w:rsidRPr="00417D26" w:rsidRDefault="009A4100" w:rsidP="009A4100">
            <w:pPr>
              <w:numPr>
                <w:ilvl w:val="0"/>
                <w:numId w:val="17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Cold water with soap</w:t>
            </w:r>
          </w:p>
          <w:p w:rsidR="009A4100" w:rsidRPr="00417D26" w:rsidRDefault="009A4100" w:rsidP="009A4100">
            <w:pPr>
              <w:numPr>
                <w:ilvl w:val="0"/>
                <w:numId w:val="17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Warm water only</w:t>
            </w:r>
          </w:p>
          <w:p w:rsidR="009A4100" w:rsidRPr="00417D26" w:rsidRDefault="009A4100" w:rsidP="009A4100">
            <w:pPr>
              <w:numPr>
                <w:ilvl w:val="0"/>
                <w:numId w:val="17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Warm water with soap</w:t>
            </w:r>
          </w:p>
          <w:p w:rsidR="009A4100" w:rsidRPr="00417D26" w:rsidRDefault="009A4100" w:rsidP="009A4100">
            <w:pPr>
              <w:numPr>
                <w:ilvl w:val="0"/>
                <w:numId w:val="17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Hot water only</w:t>
            </w:r>
          </w:p>
          <w:p w:rsidR="009A4100" w:rsidRPr="00417D26" w:rsidRDefault="009A4100" w:rsidP="009A4100">
            <w:pPr>
              <w:numPr>
                <w:ilvl w:val="0"/>
                <w:numId w:val="17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Hot water with soap</w:t>
            </w:r>
          </w:p>
          <w:p w:rsidR="009A4100" w:rsidRPr="00417D26" w:rsidRDefault="009A4100" w:rsidP="009A4100">
            <w:pPr>
              <w:numPr>
                <w:ilvl w:val="0"/>
                <w:numId w:val="17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ther (specify)……………………………………………………………….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20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Do you use backslopping (put old mabisi in fresh milk to start the fermentation)? 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16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Yes</w:t>
            </w:r>
          </w:p>
          <w:p w:rsidR="009A4100" w:rsidRPr="00417D26" w:rsidRDefault="009A4100" w:rsidP="009A4100">
            <w:pPr>
              <w:numPr>
                <w:ilvl w:val="0"/>
                <w:numId w:val="16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No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21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If Yes, how long is the fermentation? 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15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Half a day</w:t>
            </w:r>
          </w:p>
          <w:p w:rsidR="009A4100" w:rsidRPr="00417D26" w:rsidRDefault="009A4100" w:rsidP="009A4100">
            <w:pPr>
              <w:numPr>
                <w:ilvl w:val="0"/>
                <w:numId w:val="15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ne day</w:t>
            </w:r>
          </w:p>
          <w:p w:rsidR="009A4100" w:rsidRPr="00417D26" w:rsidRDefault="009A4100" w:rsidP="009A4100">
            <w:pPr>
              <w:numPr>
                <w:ilvl w:val="0"/>
                <w:numId w:val="15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ne &amp; a half days</w:t>
            </w:r>
          </w:p>
          <w:p w:rsidR="009A4100" w:rsidRPr="00417D26" w:rsidRDefault="009A4100" w:rsidP="009A4100">
            <w:pPr>
              <w:numPr>
                <w:ilvl w:val="0"/>
                <w:numId w:val="15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Two days</w:t>
            </w:r>
          </w:p>
          <w:p w:rsidR="009A4100" w:rsidRPr="00417D26" w:rsidRDefault="009A4100" w:rsidP="009A4100">
            <w:pPr>
              <w:numPr>
                <w:ilvl w:val="0"/>
                <w:numId w:val="15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Three days</w:t>
            </w:r>
          </w:p>
          <w:p w:rsidR="009A4100" w:rsidRPr="00417D26" w:rsidRDefault="009A4100" w:rsidP="009A4100">
            <w:pPr>
              <w:numPr>
                <w:ilvl w:val="0"/>
                <w:numId w:val="15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ther (specify) ………………………………………………………………..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22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Which container has longest fermentation time? 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14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Plastic bucket</w:t>
            </w:r>
          </w:p>
          <w:p w:rsidR="009A4100" w:rsidRPr="00417D26" w:rsidRDefault="009A4100" w:rsidP="009A4100">
            <w:pPr>
              <w:numPr>
                <w:ilvl w:val="0"/>
                <w:numId w:val="14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Plastic (2 litre)</w:t>
            </w:r>
          </w:p>
          <w:p w:rsidR="009A4100" w:rsidRPr="00417D26" w:rsidRDefault="009A4100" w:rsidP="009A4100">
            <w:pPr>
              <w:numPr>
                <w:ilvl w:val="0"/>
                <w:numId w:val="14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Metal pot</w:t>
            </w:r>
          </w:p>
          <w:p w:rsidR="009A4100" w:rsidRPr="00417D26" w:rsidRDefault="009A4100" w:rsidP="009A4100">
            <w:pPr>
              <w:numPr>
                <w:ilvl w:val="0"/>
                <w:numId w:val="14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Calabash (</w:t>
            </w:r>
            <w:proofErr w:type="spellStart"/>
            <w:r w:rsidRPr="00417D26">
              <w:rPr>
                <w:bCs/>
              </w:rPr>
              <w:t>Nsuwa</w:t>
            </w:r>
            <w:proofErr w:type="spellEnd"/>
            <w:r w:rsidRPr="00417D26">
              <w:rPr>
                <w:bCs/>
              </w:rPr>
              <w:t>)</w:t>
            </w:r>
          </w:p>
          <w:p w:rsidR="009A4100" w:rsidRPr="00417D26" w:rsidRDefault="009A4100" w:rsidP="009A4100">
            <w:pPr>
              <w:numPr>
                <w:ilvl w:val="0"/>
                <w:numId w:val="14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Earthen pot (</w:t>
            </w:r>
            <w:proofErr w:type="spellStart"/>
            <w:r w:rsidRPr="00417D26">
              <w:rPr>
                <w:bCs/>
              </w:rPr>
              <w:t>Nongo</w:t>
            </w:r>
            <w:proofErr w:type="spellEnd"/>
            <w:r w:rsidRPr="00417D26">
              <w:rPr>
                <w:bCs/>
              </w:rPr>
              <w:t>)</w:t>
            </w:r>
          </w:p>
          <w:p w:rsidR="009A4100" w:rsidRPr="00417D26" w:rsidRDefault="009A4100" w:rsidP="009A4100">
            <w:pPr>
              <w:numPr>
                <w:ilvl w:val="0"/>
                <w:numId w:val="14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Other (specify) ……………………………………………………………….. 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23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Which mabisi making process do you use frequently? 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13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Fresh raw milk fermented in a regular container each time</w:t>
            </w:r>
          </w:p>
          <w:p w:rsidR="009A4100" w:rsidRPr="00417D26" w:rsidRDefault="009A4100" w:rsidP="009A4100">
            <w:pPr>
              <w:numPr>
                <w:ilvl w:val="0"/>
                <w:numId w:val="13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Backslopping (mixing mabisi with fresh raw milk every time)</w:t>
            </w:r>
          </w:p>
          <w:p w:rsidR="009A4100" w:rsidRPr="00417D26" w:rsidRDefault="009A4100" w:rsidP="009A4100">
            <w:pPr>
              <w:numPr>
                <w:ilvl w:val="0"/>
                <w:numId w:val="13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Removing whey after fermentation and stirring</w:t>
            </w:r>
          </w:p>
          <w:p w:rsidR="009A4100" w:rsidRPr="00417D26" w:rsidRDefault="009A4100" w:rsidP="009A4100">
            <w:pPr>
              <w:numPr>
                <w:ilvl w:val="0"/>
                <w:numId w:val="13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Removing whey, adding fresh raw milk &amp; fermenting more</w:t>
            </w:r>
          </w:p>
          <w:p w:rsidR="009A4100" w:rsidRPr="00417D26" w:rsidRDefault="009A4100" w:rsidP="009A4100">
            <w:pPr>
              <w:numPr>
                <w:ilvl w:val="0"/>
                <w:numId w:val="13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Shaking the container during fermentation and removing butter granules (fat lumps)</w:t>
            </w:r>
          </w:p>
          <w:p w:rsidR="009A4100" w:rsidRPr="00417D26" w:rsidRDefault="009A4100" w:rsidP="009A4100">
            <w:pPr>
              <w:numPr>
                <w:ilvl w:val="0"/>
                <w:numId w:val="13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ther (specify) ………………………………………………………………….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24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What volumes of mabisi do you produce?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21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&lt;2 litres</w:t>
            </w:r>
          </w:p>
          <w:p w:rsidR="009A4100" w:rsidRPr="00417D26" w:rsidRDefault="009A4100" w:rsidP="009A4100">
            <w:pPr>
              <w:numPr>
                <w:ilvl w:val="0"/>
                <w:numId w:val="21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2-5 litres</w:t>
            </w:r>
          </w:p>
          <w:p w:rsidR="009A4100" w:rsidRPr="00417D26" w:rsidRDefault="009A4100" w:rsidP="009A4100">
            <w:pPr>
              <w:numPr>
                <w:ilvl w:val="0"/>
                <w:numId w:val="21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5-10 litres</w:t>
            </w:r>
          </w:p>
          <w:p w:rsidR="009A4100" w:rsidRPr="00417D26" w:rsidRDefault="009A4100" w:rsidP="009A4100">
            <w:pPr>
              <w:numPr>
                <w:ilvl w:val="0"/>
                <w:numId w:val="21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10-20 litres</w:t>
            </w:r>
          </w:p>
          <w:p w:rsidR="009A4100" w:rsidRPr="00417D26" w:rsidRDefault="009A4100" w:rsidP="009A4100">
            <w:pPr>
              <w:numPr>
                <w:ilvl w:val="0"/>
                <w:numId w:val="21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&gt;20 litres</w:t>
            </w:r>
          </w:p>
          <w:p w:rsidR="009A4100" w:rsidRPr="00417D26" w:rsidRDefault="009A4100" w:rsidP="009A4100">
            <w:pPr>
              <w:numPr>
                <w:ilvl w:val="0"/>
                <w:numId w:val="21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ther (specify)…………………………………………………………………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25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Do you sell mabisi? 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21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Yes </w:t>
            </w:r>
          </w:p>
          <w:p w:rsidR="009A4100" w:rsidRPr="00417D26" w:rsidRDefault="009A4100" w:rsidP="009A4100">
            <w:pPr>
              <w:numPr>
                <w:ilvl w:val="0"/>
                <w:numId w:val="21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No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  <w:tr w:rsidR="009A4100" w:rsidRPr="00417D26" w:rsidTr="00067DED">
        <w:tc>
          <w:tcPr>
            <w:tcW w:w="7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3.26</w:t>
            </w:r>
          </w:p>
        </w:tc>
        <w:tc>
          <w:tcPr>
            <w:tcW w:w="297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  <w:r w:rsidRPr="00417D26">
              <w:rPr>
                <w:bCs/>
              </w:rPr>
              <w:t>Who buys your mabisi?</w:t>
            </w:r>
          </w:p>
        </w:tc>
        <w:tc>
          <w:tcPr>
            <w:tcW w:w="5812" w:type="dxa"/>
          </w:tcPr>
          <w:p w:rsidR="009A4100" w:rsidRPr="00417D26" w:rsidRDefault="009A4100" w:rsidP="009A4100">
            <w:pPr>
              <w:numPr>
                <w:ilvl w:val="0"/>
                <w:numId w:val="21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Traders</w:t>
            </w:r>
          </w:p>
          <w:p w:rsidR="009A4100" w:rsidRPr="00417D26" w:rsidRDefault="009A4100" w:rsidP="009A4100">
            <w:pPr>
              <w:numPr>
                <w:ilvl w:val="0"/>
                <w:numId w:val="21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 xml:space="preserve">Neighbours </w:t>
            </w:r>
          </w:p>
          <w:p w:rsidR="009A4100" w:rsidRPr="00417D26" w:rsidRDefault="009A4100" w:rsidP="009A4100">
            <w:pPr>
              <w:numPr>
                <w:ilvl w:val="0"/>
                <w:numId w:val="21"/>
              </w:numPr>
              <w:spacing w:after="0"/>
              <w:rPr>
                <w:bCs/>
              </w:rPr>
            </w:pPr>
            <w:r w:rsidRPr="00417D26">
              <w:rPr>
                <w:bCs/>
              </w:rPr>
              <w:t>Other (specify) ………………………………………………………………..</w:t>
            </w:r>
          </w:p>
        </w:tc>
        <w:tc>
          <w:tcPr>
            <w:tcW w:w="686" w:type="dxa"/>
          </w:tcPr>
          <w:p w:rsidR="009A4100" w:rsidRPr="00417D26" w:rsidRDefault="009A4100" w:rsidP="00067DED">
            <w:pPr>
              <w:spacing w:after="0"/>
              <w:rPr>
                <w:bCs/>
              </w:rPr>
            </w:pPr>
          </w:p>
        </w:tc>
      </w:tr>
    </w:tbl>
    <w:p w:rsidR="00583DB5" w:rsidRDefault="00583DB5"/>
    <w:sectPr w:rsidR="00583D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E655B"/>
    <w:multiLevelType w:val="hybridMultilevel"/>
    <w:tmpl w:val="64CEC398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7F02FE"/>
    <w:multiLevelType w:val="hybridMultilevel"/>
    <w:tmpl w:val="C552699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C72DE8"/>
    <w:multiLevelType w:val="hybridMultilevel"/>
    <w:tmpl w:val="BCC0AE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E71BC"/>
    <w:multiLevelType w:val="hybridMultilevel"/>
    <w:tmpl w:val="08DE7F56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B45A1F"/>
    <w:multiLevelType w:val="hybridMultilevel"/>
    <w:tmpl w:val="252ED50E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2EE60CB"/>
    <w:multiLevelType w:val="hybridMultilevel"/>
    <w:tmpl w:val="9D509F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3944CAB"/>
    <w:multiLevelType w:val="hybridMultilevel"/>
    <w:tmpl w:val="0218A7B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71359A0"/>
    <w:multiLevelType w:val="hybridMultilevel"/>
    <w:tmpl w:val="2B00E7D8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4C31593"/>
    <w:multiLevelType w:val="hybridMultilevel"/>
    <w:tmpl w:val="CE089EB6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75F2BC1"/>
    <w:multiLevelType w:val="hybridMultilevel"/>
    <w:tmpl w:val="B194047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B494404"/>
    <w:multiLevelType w:val="hybridMultilevel"/>
    <w:tmpl w:val="29B0969C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1862663"/>
    <w:multiLevelType w:val="hybridMultilevel"/>
    <w:tmpl w:val="C276B9D4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007EC0"/>
    <w:multiLevelType w:val="hybridMultilevel"/>
    <w:tmpl w:val="C56A284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8D3037F"/>
    <w:multiLevelType w:val="hybridMultilevel"/>
    <w:tmpl w:val="9BEAED66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D127530"/>
    <w:multiLevelType w:val="hybridMultilevel"/>
    <w:tmpl w:val="0692488A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FFC2BC9"/>
    <w:multiLevelType w:val="hybridMultilevel"/>
    <w:tmpl w:val="0B3EBBE8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18B78A8"/>
    <w:multiLevelType w:val="hybridMultilevel"/>
    <w:tmpl w:val="9C16A52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25308B3"/>
    <w:multiLevelType w:val="hybridMultilevel"/>
    <w:tmpl w:val="C41851B0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3E11F33"/>
    <w:multiLevelType w:val="hybridMultilevel"/>
    <w:tmpl w:val="38DA5D2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50328BB"/>
    <w:multiLevelType w:val="hybridMultilevel"/>
    <w:tmpl w:val="8AE28B3E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9293F8C"/>
    <w:multiLevelType w:val="hybridMultilevel"/>
    <w:tmpl w:val="607831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04F0794"/>
    <w:multiLevelType w:val="hybridMultilevel"/>
    <w:tmpl w:val="F3CA56D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0C369DF"/>
    <w:multiLevelType w:val="hybridMultilevel"/>
    <w:tmpl w:val="A5789E88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210428C"/>
    <w:multiLevelType w:val="hybridMultilevel"/>
    <w:tmpl w:val="6BA03734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2565108"/>
    <w:multiLevelType w:val="hybridMultilevel"/>
    <w:tmpl w:val="B33A468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E35470D"/>
    <w:multiLevelType w:val="hybridMultilevel"/>
    <w:tmpl w:val="E55A29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26A276A"/>
    <w:multiLevelType w:val="hybridMultilevel"/>
    <w:tmpl w:val="AA1A2B7C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7263B38"/>
    <w:multiLevelType w:val="hybridMultilevel"/>
    <w:tmpl w:val="082A9B3E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BFA79CE"/>
    <w:multiLevelType w:val="hybridMultilevel"/>
    <w:tmpl w:val="6788463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D765DF8"/>
    <w:multiLevelType w:val="hybridMultilevel"/>
    <w:tmpl w:val="8050E674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2"/>
  </w:num>
  <w:num w:numId="2">
    <w:abstractNumId w:val="16"/>
  </w:num>
  <w:num w:numId="3">
    <w:abstractNumId w:val="2"/>
  </w:num>
  <w:num w:numId="4">
    <w:abstractNumId w:val="5"/>
  </w:num>
  <w:num w:numId="5">
    <w:abstractNumId w:val="1"/>
  </w:num>
  <w:num w:numId="6">
    <w:abstractNumId w:val="14"/>
  </w:num>
  <w:num w:numId="7">
    <w:abstractNumId w:val="15"/>
  </w:num>
  <w:num w:numId="8">
    <w:abstractNumId w:val="17"/>
  </w:num>
  <w:num w:numId="9">
    <w:abstractNumId w:val="27"/>
  </w:num>
  <w:num w:numId="10">
    <w:abstractNumId w:val="4"/>
  </w:num>
  <w:num w:numId="11">
    <w:abstractNumId w:val="29"/>
  </w:num>
  <w:num w:numId="12">
    <w:abstractNumId w:val="8"/>
  </w:num>
  <w:num w:numId="13">
    <w:abstractNumId w:val="19"/>
  </w:num>
  <w:num w:numId="14">
    <w:abstractNumId w:val="26"/>
  </w:num>
  <w:num w:numId="15">
    <w:abstractNumId w:val="13"/>
  </w:num>
  <w:num w:numId="16">
    <w:abstractNumId w:val="23"/>
  </w:num>
  <w:num w:numId="17">
    <w:abstractNumId w:val="7"/>
  </w:num>
  <w:num w:numId="18">
    <w:abstractNumId w:val="0"/>
  </w:num>
  <w:num w:numId="19">
    <w:abstractNumId w:val="3"/>
  </w:num>
  <w:num w:numId="20">
    <w:abstractNumId w:val="10"/>
  </w:num>
  <w:num w:numId="21">
    <w:abstractNumId w:val="11"/>
  </w:num>
  <w:num w:numId="22">
    <w:abstractNumId w:val="9"/>
  </w:num>
  <w:num w:numId="23">
    <w:abstractNumId w:val="25"/>
  </w:num>
  <w:num w:numId="24">
    <w:abstractNumId w:val="21"/>
  </w:num>
  <w:num w:numId="25">
    <w:abstractNumId w:val="28"/>
  </w:num>
  <w:num w:numId="26">
    <w:abstractNumId w:val="6"/>
  </w:num>
  <w:num w:numId="27">
    <w:abstractNumId w:val="20"/>
  </w:num>
  <w:num w:numId="28">
    <w:abstractNumId w:val="24"/>
  </w:num>
  <w:num w:numId="29">
    <w:abstractNumId w:val="12"/>
  </w:num>
  <w:num w:numId="3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100"/>
    <w:rsid w:val="001D5D16"/>
    <w:rsid w:val="003C2051"/>
    <w:rsid w:val="004A4A71"/>
    <w:rsid w:val="00583DB5"/>
    <w:rsid w:val="008A743C"/>
    <w:rsid w:val="009A4100"/>
    <w:rsid w:val="00EC0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E4263D-3CA7-44F5-9F79-D7ECFB390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100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07/relationships/hdphoto" Target="media/hdphoto1.wdp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8A5CD8D.dotm</Template>
  <TotalTime>1</TotalTime>
  <Pages>4</Pages>
  <Words>1017</Words>
  <Characters>559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ga, Bernard</dc:creator>
  <cp:keywords/>
  <dc:description/>
  <cp:lastModifiedBy>Moonga, Bernard</cp:lastModifiedBy>
  <cp:revision>2</cp:revision>
  <dcterms:created xsi:type="dcterms:W3CDTF">2019-03-07T14:01:00Z</dcterms:created>
  <dcterms:modified xsi:type="dcterms:W3CDTF">2019-03-07T14:01:00Z</dcterms:modified>
</cp:coreProperties>
</file>